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horzAnchor="margin" w:tblpY="450"/>
        <w:tblW w:w="8336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43"/>
        <w:gridCol w:w="975"/>
        <w:gridCol w:w="1203"/>
        <w:gridCol w:w="1203"/>
        <w:gridCol w:w="1203"/>
        <w:gridCol w:w="1203"/>
        <w:gridCol w:w="1206"/>
      </w:tblGrid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1343" w:type="dxa"/>
            <w:vMerge w:val="restart"/>
            <w:tcBorders>
              <w:top w:val="single" w:color="auto" w:sz="4" w:space="0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Rehabilitation type</w:t>
            </w:r>
          </w:p>
        </w:tc>
        <w:tc>
          <w:tcPr>
            <w:tcW w:w="975" w:type="dxa"/>
            <w:vMerge w:val="restart"/>
            <w:tcBorders>
              <w:top w:val="single" w:color="auto" w:sz="4" w:space="0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Rehabilitation time</w:t>
            </w:r>
          </w:p>
        </w:tc>
        <w:tc>
          <w:tcPr>
            <w:tcW w:w="6018" w:type="dxa"/>
            <w:gridSpan w:val="5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 Erodibility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1343" w:type="dxa"/>
            <w:vMerge w:val="continue"/>
            <w:tcBorders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</w:pPr>
            <w:bookmarkStart w:id="1" w:name="_GoBack" w:colFirst="2" w:colLast="6"/>
          </w:p>
        </w:tc>
        <w:tc>
          <w:tcPr>
            <w:tcW w:w="975" w:type="dxa"/>
            <w:vMerge w:val="continue"/>
            <w:tcBorders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</w:pPr>
          </w:p>
        </w:tc>
        <w:tc>
          <w:tcPr>
            <w:tcW w:w="12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/>
                <w:kern w:val="0"/>
                <w:sz w:val="16"/>
                <w:szCs w:val="16"/>
                <w:lang w:val="en-US" w:eastAsia="zh-CN" w:bidi="ar"/>
              </w:rPr>
              <w:t>0-10cm</w:t>
            </w:r>
          </w:p>
        </w:tc>
        <w:tc>
          <w:tcPr>
            <w:tcW w:w="12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/>
                <w:kern w:val="0"/>
                <w:sz w:val="16"/>
                <w:szCs w:val="16"/>
                <w:lang w:val="en-US" w:eastAsia="zh-CN" w:bidi="ar"/>
              </w:rPr>
              <w:t>10-20cm</w:t>
            </w:r>
          </w:p>
        </w:tc>
        <w:tc>
          <w:tcPr>
            <w:tcW w:w="12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/>
                <w:kern w:val="0"/>
                <w:sz w:val="16"/>
                <w:szCs w:val="16"/>
                <w:lang w:val="en-US" w:eastAsia="zh-CN" w:bidi="ar"/>
              </w:rPr>
              <w:t>20-30cm</w:t>
            </w:r>
          </w:p>
        </w:tc>
        <w:tc>
          <w:tcPr>
            <w:tcW w:w="12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/>
                <w:kern w:val="0"/>
                <w:sz w:val="16"/>
                <w:szCs w:val="16"/>
                <w:lang w:val="en-US" w:eastAsia="zh-CN" w:bidi="ar"/>
              </w:rPr>
              <w:t>30-50cm</w:t>
            </w:r>
          </w:p>
        </w:tc>
        <w:tc>
          <w:tcPr>
            <w:tcW w:w="12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/>
                <w:kern w:val="0"/>
                <w:sz w:val="16"/>
                <w:szCs w:val="16"/>
                <w:lang w:val="en-US" w:eastAsia="zh-CN" w:bidi="ar"/>
              </w:rPr>
              <w:t>50-100cm</w:t>
            </w:r>
          </w:p>
        </w:tc>
      </w:tr>
      <w:bookmarkEnd w:id="1"/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343" w:type="dxa"/>
            <w:vMerge w:val="restart"/>
            <w:tcBorders>
              <w:top w:val="single" w:color="auto" w:sz="4" w:space="0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bookmarkStart w:id="0" w:name="OLE_LINK1"/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N</w:t>
            </w: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aturally revegetated grassland</w:t>
            </w:r>
            <w:bookmarkEnd w:id="0"/>
          </w:p>
        </w:tc>
        <w:tc>
          <w:tcPr>
            <w:tcW w:w="97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yr</w:t>
            </w:r>
          </w:p>
        </w:tc>
        <w:tc>
          <w:tcPr>
            <w:tcW w:w="120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21±(0.011)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120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2±(0.012)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ab</w:t>
            </w:r>
          </w:p>
        </w:tc>
        <w:tc>
          <w:tcPr>
            <w:tcW w:w="120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2±(0.012)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ab</w:t>
            </w:r>
          </w:p>
        </w:tc>
        <w:tc>
          <w:tcPr>
            <w:tcW w:w="120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17±(0.009)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120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19±(0.008)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343" w:type="dxa"/>
            <w:vMerge w:val="continue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yr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14±(0.011)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15±(0.013)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ab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13±(0.013)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ab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16±(0.018)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19±(0.016)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343" w:type="dxa"/>
            <w:vMerge w:val="continue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5yr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04±(0.012)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ab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09±(0.015)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ab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12±(0.014)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ab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11±(0.011)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13±(0.006)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343" w:type="dxa"/>
            <w:vMerge w:val="continue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yr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18±(0.012)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21±(0.015)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ab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22±(0.016)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ab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25±(0.016)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24±(0.018)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343" w:type="dxa"/>
            <w:vMerge w:val="continue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1yr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385±(0.022)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b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392±(0.014)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b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394±(0.016)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b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397±(0.016)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±(0.015)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343" w:type="dxa"/>
            <w:vMerge w:val="continue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5yr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397±(0.023)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ab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01±(0.025)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ab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08±(0.024)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ab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1±(0.027)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12±(0.026)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343" w:type="dxa"/>
            <w:vMerge w:val="continue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8yr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18±(0.002)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25±(0.01)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26±(0.012)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24±(0.015)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19±(0.019)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343" w:type="dxa"/>
            <w:vMerge w:val="continue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6yr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1±(0.013)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ab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19±(0.02)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ab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23±(0.019)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ab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22±(0.019)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25±(0.022)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343" w:type="dxa"/>
            <w:vMerge w:val="continue"/>
            <w:tcBorders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0yr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398±(0.011)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ab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06±(0.013)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ab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11±(0.018)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ab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14±(0.017)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17±(0.021)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Natural forest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Style w:val="7"/>
                <w:rFonts w:hint="default"/>
                <w:color w:val="auto"/>
                <w:sz w:val="18"/>
                <w:szCs w:val="18"/>
                <w:lang w:bidi="ar"/>
              </w:rPr>
              <w:t>＞</w:t>
            </w:r>
            <w:r>
              <w:rPr>
                <w:rStyle w:val="6"/>
                <w:color w:val="auto"/>
                <w:sz w:val="18"/>
                <w:szCs w:val="18"/>
                <w:lang w:bidi="ar"/>
              </w:rPr>
              <w:t>160yr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326±(0.045)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***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382±(0.039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02±(0.034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26±(0.008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36±(0.007)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343" w:type="dxa"/>
            <w:vMerge w:val="restart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Woodlan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yr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21±(0.011)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2±(0.012)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2±(0.012)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17±(0.009)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19±(0.008)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ab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343" w:type="dxa"/>
            <w:vMerge w:val="continue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5yr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395±(0.016)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ab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±(0.018)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ab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±(0.015)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ab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05±(0.021)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ab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05±(0.015)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ab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343" w:type="dxa"/>
            <w:vMerge w:val="continue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0yr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387±(0.026)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ab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18±(0.01)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22±(0.012)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19±(0.016)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18±(0.011)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ab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343" w:type="dxa"/>
            <w:vMerge w:val="continue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0yr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392±(0.011)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ab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03±(0.005)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ab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06±(0.005)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ab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06±(0.007)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ab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11±(0.007)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ab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343" w:type="dxa"/>
            <w:vMerge w:val="continue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7yr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373±(0.039)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bc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13±(0.021)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ab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16±(0.017)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18±(0.016)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23±(0.016)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343" w:type="dxa"/>
            <w:vMerge w:val="continue"/>
            <w:tcBorders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50yr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342±(0.029)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c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387±(0.001)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b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385±(0.004)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b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383±(0.001)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b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394±(0.007)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b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Natural forest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7"/>
                <w:rFonts w:hint="default"/>
                <w:color w:val="auto"/>
                <w:sz w:val="18"/>
                <w:szCs w:val="18"/>
                <w:lang w:bidi="ar"/>
              </w:rPr>
              <w:t>＞</w:t>
            </w:r>
            <w:r>
              <w:rPr>
                <w:rStyle w:val="6"/>
                <w:color w:val="auto"/>
                <w:sz w:val="18"/>
                <w:szCs w:val="18"/>
                <w:lang w:bidi="ar"/>
              </w:rPr>
              <w:t>160yr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326±(0.045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382±(0.039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02±(0.034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26±(0.008)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***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36±(0.007)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***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343" w:type="dxa"/>
            <w:vMerge w:val="restart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Shrub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lan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yr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21±(0.011)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2±(0.012)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2±(0.012)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17±(0.009)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19±(0.008)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343" w:type="dxa"/>
            <w:vMerge w:val="continue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5yr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388±(0.003)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ab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393±(0.002)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b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397±(0.009)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02±(0.012)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±(0.008)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343" w:type="dxa"/>
            <w:vMerge w:val="continue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0yr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01±(0.02)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ab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07±(0.017)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ab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08±(0.016)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09±(0.02)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19±(0.023)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343" w:type="dxa"/>
            <w:vMerge w:val="continue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0yr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393±(0.029)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ab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06±(0.018)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ab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11±(0.025)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16±(0.023)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22±(0.026)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343" w:type="dxa"/>
            <w:vMerge w:val="continue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0yr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364±(0.025)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b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06±(0.009)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ab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15±(0.009)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18±(0.009)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27±(0.006)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343" w:type="dxa"/>
            <w:vMerge w:val="continue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6yr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364±(0.041)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b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399±(0.003)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ab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02±(0.004)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05±(0.007)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09±(0.007)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343" w:type="dxa"/>
            <w:vMerge w:val="continue"/>
            <w:tcBorders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7yr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05±(0.015)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ab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15±(0.008)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ab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21±(0.008)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24±(0.006)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3±(0.011)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Natural forest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7"/>
                <w:rFonts w:hint="default"/>
                <w:color w:val="auto"/>
                <w:sz w:val="18"/>
                <w:szCs w:val="18"/>
                <w:lang w:bidi="ar"/>
              </w:rPr>
              <w:t>＞</w:t>
            </w:r>
            <w:r>
              <w:rPr>
                <w:rStyle w:val="6"/>
                <w:color w:val="auto"/>
                <w:sz w:val="18"/>
                <w:szCs w:val="18"/>
                <w:lang w:bidi="ar"/>
              </w:rPr>
              <w:t>160yr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326±(0.045)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*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382±(0.039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02±(0.034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26±(0.008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36±(0.007)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343" w:type="dxa"/>
            <w:vMerge w:val="restart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Orchard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lan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yr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21±(0.011)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2±(0.012)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2±(0.012)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17±(0.009)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19±(0.008)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343" w:type="dxa"/>
            <w:vMerge w:val="continue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5yr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21±(0.007)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21±(0.004)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26±(0.006)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28±(0.011)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33±(0.011)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343" w:type="dxa"/>
            <w:vMerge w:val="continue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0yr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09±(0.008)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15±(0.005)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18±(0.005)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16±(0.006)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2±(0.006)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343" w:type="dxa"/>
            <w:vMerge w:val="continue"/>
            <w:tcBorders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0yr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16±(0.01)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28±(0.009)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31±(0.009)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33±(0.009)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28±(0.014)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34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Natural forest</w:t>
            </w:r>
          </w:p>
        </w:tc>
        <w:tc>
          <w:tcPr>
            <w:tcW w:w="97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7"/>
                <w:rFonts w:hint="default"/>
                <w:color w:val="auto"/>
                <w:sz w:val="18"/>
                <w:szCs w:val="18"/>
                <w:lang w:bidi="ar"/>
              </w:rPr>
              <w:t>＞</w:t>
            </w:r>
            <w:r>
              <w:rPr>
                <w:rStyle w:val="6"/>
                <w:color w:val="auto"/>
                <w:sz w:val="18"/>
                <w:szCs w:val="18"/>
                <w:lang w:bidi="ar"/>
              </w:rPr>
              <w:t>160yr</w:t>
            </w:r>
          </w:p>
        </w:tc>
        <w:tc>
          <w:tcPr>
            <w:tcW w:w="120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326±(0.045)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**</w:t>
            </w:r>
          </w:p>
        </w:tc>
        <w:tc>
          <w:tcPr>
            <w:tcW w:w="120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382±(0.039)</w:t>
            </w:r>
          </w:p>
        </w:tc>
        <w:tc>
          <w:tcPr>
            <w:tcW w:w="120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02±(0.034)</w:t>
            </w:r>
          </w:p>
        </w:tc>
        <w:tc>
          <w:tcPr>
            <w:tcW w:w="120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26±(0.008)</w:t>
            </w:r>
          </w:p>
        </w:tc>
        <w:tc>
          <w:tcPr>
            <w:tcW w:w="120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36±(0.007)</w:t>
            </w:r>
          </w:p>
        </w:tc>
      </w:tr>
    </w:tbl>
    <w:p>
      <w:pPr>
        <w:jc w:val="center"/>
      </w:pPr>
      <w:r>
        <w:rPr>
          <w:rFonts w:hint="eastAsia"/>
        </w:rPr>
        <w:t>S</w:t>
      </w:r>
      <w:r>
        <w:t xml:space="preserve">table3. </w:t>
      </w:r>
      <w:r>
        <w:rPr>
          <w:rFonts w:ascii="Times New Roman" w:hAnsi="Times New Roman"/>
          <w:kern w:val="0"/>
          <w:sz w:val="16"/>
          <w:szCs w:val="16"/>
          <w:lang w:bidi="ar"/>
        </w:rPr>
        <w:t>Erodibility</w:t>
      </w:r>
      <w:r>
        <w:rPr>
          <w:rFonts w:ascii="Times New Roman" w:hAnsi="Times New Roman"/>
          <w:color w:val="000000"/>
          <w:kern w:val="0"/>
          <w:sz w:val="16"/>
          <w:szCs w:val="16"/>
          <w:lang w:bidi="ar"/>
        </w:rPr>
        <w:t>s of different rehabilitation type over different years</w:t>
      </w:r>
    </w:p>
    <w:p/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 w:val="1"/>
  <w:bordersDoNotSurroundHeader w:val="0"/>
  <w:bordersDoNotSurroundFooter w:val="0"/>
  <w:documentProtection w:enforcement="0"/>
  <w:defaultTabStop w:val="420"/>
  <w:hyphenationZone w:val="36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204F"/>
    <w:rsid w:val="003B1A2E"/>
    <w:rsid w:val="004D204F"/>
    <w:rsid w:val="0078337A"/>
    <w:rsid w:val="00B42090"/>
    <w:rsid w:val="08B41DE6"/>
    <w:rsid w:val="12C76A9E"/>
    <w:rsid w:val="137F2EA3"/>
    <w:rsid w:val="1985104E"/>
    <w:rsid w:val="23576A1C"/>
    <w:rsid w:val="3B416574"/>
    <w:rsid w:val="3E1535F5"/>
    <w:rsid w:val="423F62F8"/>
    <w:rsid w:val="45257149"/>
    <w:rsid w:val="47C23818"/>
    <w:rsid w:val="4A97618A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Style w:val="4"/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font21"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7">
    <w:name w:val="font51"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8">
    <w:name w:val="页眉 Char"/>
    <w:link w:val="3"/>
    <w:uiPriority w:val="0"/>
    <w:rPr>
      <w:rFonts w:ascii="Calibri" w:hAnsi="Calibri"/>
      <w:kern w:val="2"/>
      <w:sz w:val="18"/>
      <w:szCs w:val="18"/>
    </w:rPr>
  </w:style>
  <w:style w:type="character" w:customStyle="1" w:styleId="9">
    <w:name w:val="页脚 Char"/>
    <w:link w:val="2"/>
    <w:uiPriority w:val="0"/>
    <w:rPr>
      <w:rFonts w:ascii="Calibri" w:hAnsi="Calibr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405</Words>
  <Characters>2309</Characters>
  <Lines>19</Lines>
  <Paragraphs>5</Paragraphs>
  <TotalTime>1</TotalTime>
  <ScaleCrop>false</ScaleCrop>
  <LinksUpToDate>false</LinksUpToDate>
  <CharactersWithSpaces>2709</CharactersWithSpaces>
  <Application>WPS Office_11.1.0.88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403383217@qq.com</cp:lastModifiedBy>
  <dcterms:modified xsi:type="dcterms:W3CDTF">2019-08-22T02:55:00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94</vt:lpwstr>
  </property>
</Properties>
</file>